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94123" w14:textId="77777777" w:rsidR="001D4E8A" w:rsidRDefault="001D4E8A" w:rsidP="001D4E8A">
      <w:pPr>
        <w:rPr>
          <w:b/>
          <w:bCs/>
          <w:lang w:val="en-US"/>
        </w:rPr>
      </w:pPr>
      <w:r w:rsidRPr="00DC6D3A">
        <w:rPr>
          <w:b/>
          <w:bCs/>
          <w:lang w:val="en-US"/>
        </w:rPr>
        <w:t xml:space="preserve">S3 </w:t>
      </w:r>
      <w:r w:rsidRPr="00E05CF3">
        <w:rPr>
          <w:b/>
          <w:bCs/>
        </w:rPr>
        <w:t xml:space="preserve">Table. List of primers </w:t>
      </w:r>
      <w:r w:rsidRPr="00993F24">
        <w:rPr>
          <w:b/>
          <w:bCs/>
          <w:lang w:val="en-US"/>
        </w:rPr>
        <w:t>used</w:t>
      </w:r>
    </w:p>
    <w:p w14:paraId="6994BF5E" w14:textId="77777777" w:rsidR="001D4E8A" w:rsidRPr="00993F24" w:rsidRDefault="001D4E8A" w:rsidP="001D4E8A">
      <w:pPr>
        <w:rPr>
          <w:b/>
          <w:bCs/>
          <w:lang w:val="en-US"/>
        </w:rPr>
      </w:pPr>
    </w:p>
    <w:tbl>
      <w:tblPr>
        <w:tblW w:w="98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7"/>
        <w:gridCol w:w="4683"/>
        <w:gridCol w:w="4105"/>
      </w:tblGrid>
      <w:tr w:rsidR="001D4E8A" w:rsidRPr="00E05CF3" w14:paraId="2E9B1F0B" w14:textId="77777777" w:rsidTr="004F1E24">
        <w:tc>
          <w:tcPr>
            <w:tcW w:w="9845" w:type="dxa"/>
            <w:gridSpan w:val="3"/>
          </w:tcPr>
          <w:p w14:paraId="0A7E6952" w14:textId="77777777" w:rsidR="001D4E8A" w:rsidRPr="00E05CF3" w:rsidRDefault="001D4E8A" w:rsidP="004F1E24">
            <w:r w:rsidRPr="00E05CF3">
              <w:t>List of primers for genotyping:</w:t>
            </w:r>
          </w:p>
        </w:tc>
      </w:tr>
      <w:tr w:rsidR="001D4E8A" w:rsidRPr="00E05CF3" w14:paraId="45407759" w14:textId="77777777" w:rsidTr="004F1E24">
        <w:tc>
          <w:tcPr>
            <w:tcW w:w="1057" w:type="dxa"/>
          </w:tcPr>
          <w:p w14:paraId="1002C1F0" w14:textId="77777777" w:rsidR="001D4E8A" w:rsidRPr="00E05CF3" w:rsidRDefault="001D4E8A" w:rsidP="004F1E24">
            <w:pPr>
              <w:rPr>
                <w:noProof/>
                <w:shd w:val="clear" w:color="auto" w:fill="FFFFFF"/>
              </w:rPr>
            </w:pPr>
            <w:r w:rsidRPr="00E05CF3">
              <w:rPr>
                <w:noProof/>
                <w:shd w:val="clear" w:color="auto" w:fill="FFFFFF"/>
              </w:rPr>
              <w:t>Name</w:t>
            </w:r>
          </w:p>
        </w:tc>
        <w:tc>
          <w:tcPr>
            <w:tcW w:w="4683" w:type="dxa"/>
          </w:tcPr>
          <w:p w14:paraId="54D6DEF7" w14:textId="77777777" w:rsidR="001D4E8A" w:rsidRPr="00E05CF3" w:rsidRDefault="001D4E8A" w:rsidP="004F1E24">
            <w:pPr>
              <w:rPr>
                <w:noProof/>
                <w:shd w:val="clear" w:color="auto" w:fill="FFFFFF"/>
              </w:rPr>
            </w:pPr>
            <w:r w:rsidRPr="00E05CF3">
              <w:rPr>
                <w:noProof/>
                <w:shd w:val="clear" w:color="auto" w:fill="FFFFFF"/>
              </w:rPr>
              <w:t>Sequence 5`-3`</w:t>
            </w:r>
          </w:p>
        </w:tc>
        <w:tc>
          <w:tcPr>
            <w:tcW w:w="4105" w:type="dxa"/>
          </w:tcPr>
          <w:p w14:paraId="52348E35" w14:textId="77777777" w:rsidR="001D4E8A" w:rsidRPr="00E05CF3" w:rsidRDefault="001D4E8A" w:rsidP="004F1E24">
            <w:r w:rsidRPr="00E05CF3">
              <w:t>Used for:</w:t>
            </w:r>
          </w:p>
        </w:tc>
      </w:tr>
      <w:tr w:rsidR="001D4E8A" w:rsidRPr="00E05CF3" w14:paraId="308E17E2" w14:textId="77777777" w:rsidTr="004F1E24">
        <w:tc>
          <w:tcPr>
            <w:tcW w:w="1057" w:type="dxa"/>
          </w:tcPr>
          <w:p w14:paraId="552F60FB" w14:textId="77777777" w:rsidR="001D4E8A" w:rsidRPr="00E05CF3" w:rsidRDefault="001D4E8A" w:rsidP="004F1E24">
            <w:r w:rsidRPr="00E05CF3">
              <w:rPr>
                <w:noProof/>
                <w:shd w:val="clear" w:color="auto" w:fill="FFFFFF"/>
              </w:rPr>
              <w:t>OAF297</w:t>
            </w:r>
          </w:p>
        </w:tc>
        <w:tc>
          <w:tcPr>
            <w:tcW w:w="4683" w:type="dxa"/>
          </w:tcPr>
          <w:p w14:paraId="15A85A3F" w14:textId="77777777" w:rsidR="001D4E8A" w:rsidRPr="00E05CF3" w:rsidRDefault="001D4E8A" w:rsidP="004F1E24">
            <w:r w:rsidRPr="00E05CF3">
              <w:rPr>
                <w:noProof/>
                <w:shd w:val="clear" w:color="auto" w:fill="FFFFFF"/>
              </w:rPr>
              <w:t>ATG CAA AAG AGA ATC GCC TTG TCG</w:t>
            </w:r>
          </w:p>
        </w:tc>
        <w:tc>
          <w:tcPr>
            <w:tcW w:w="4105" w:type="dxa"/>
          </w:tcPr>
          <w:p w14:paraId="769AED4A" w14:textId="77777777" w:rsidR="001D4E8A" w:rsidRPr="00E05CF3" w:rsidRDefault="001D4E8A" w:rsidP="004F1E24">
            <w:r w:rsidRPr="00E05CF3">
              <w:t xml:space="preserve">F primer to genotype TIR-1 </w:t>
            </w:r>
          </w:p>
        </w:tc>
      </w:tr>
      <w:tr w:rsidR="001D4E8A" w:rsidRPr="00E05CF3" w14:paraId="3A92AE79" w14:textId="77777777" w:rsidTr="004F1E24">
        <w:tc>
          <w:tcPr>
            <w:tcW w:w="1057" w:type="dxa"/>
          </w:tcPr>
          <w:p w14:paraId="5637176F" w14:textId="77777777" w:rsidR="001D4E8A" w:rsidRPr="00E05CF3" w:rsidRDefault="001D4E8A" w:rsidP="004F1E24">
            <w:r w:rsidRPr="00E05CF3">
              <w:t>OAF298</w:t>
            </w:r>
          </w:p>
        </w:tc>
        <w:tc>
          <w:tcPr>
            <w:tcW w:w="4683" w:type="dxa"/>
          </w:tcPr>
          <w:p w14:paraId="1A8AF177" w14:textId="77777777" w:rsidR="001D4E8A" w:rsidRPr="00E05CF3" w:rsidRDefault="001D4E8A" w:rsidP="004F1E24">
            <w:r w:rsidRPr="00E05CF3">
              <w:rPr>
                <w:noProof/>
                <w:shd w:val="clear" w:color="auto" w:fill="FFFFFF"/>
              </w:rPr>
              <w:t>GAG TCC GTT GGT GGT GAT GAT TTG AC</w:t>
            </w:r>
          </w:p>
        </w:tc>
        <w:tc>
          <w:tcPr>
            <w:tcW w:w="4105" w:type="dxa"/>
          </w:tcPr>
          <w:p w14:paraId="5F5E2A89" w14:textId="77777777" w:rsidR="001D4E8A" w:rsidRPr="00E05CF3" w:rsidRDefault="001D4E8A" w:rsidP="004F1E24">
            <w:r w:rsidRPr="00E05CF3">
              <w:t>R primer to genotype TIR-1</w:t>
            </w:r>
          </w:p>
        </w:tc>
      </w:tr>
      <w:tr w:rsidR="001D4E8A" w:rsidRPr="00E05CF3" w14:paraId="1479A191" w14:textId="77777777" w:rsidTr="004F1E24">
        <w:tc>
          <w:tcPr>
            <w:tcW w:w="1057" w:type="dxa"/>
          </w:tcPr>
          <w:p w14:paraId="283C3698" w14:textId="77777777" w:rsidR="001D4E8A" w:rsidRPr="00E05CF3" w:rsidRDefault="001D4E8A" w:rsidP="004F1E24">
            <w:r w:rsidRPr="00E05CF3">
              <w:t>OAF348</w:t>
            </w:r>
          </w:p>
        </w:tc>
        <w:tc>
          <w:tcPr>
            <w:tcW w:w="4683" w:type="dxa"/>
          </w:tcPr>
          <w:p w14:paraId="29072882" w14:textId="77777777" w:rsidR="001D4E8A" w:rsidRPr="00E05CF3" w:rsidRDefault="001D4E8A" w:rsidP="004F1E24">
            <w:pPr>
              <w:rPr>
                <w:lang w:val="de-CH"/>
              </w:rPr>
            </w:pPr>
            <w:r w:rsidRPr="00E05CF3">
              <w:rPr>
                <w:shd w:val="clear" w:color="auto" w:fill="FFFFFF"/>
                <w:lang w:val="de-CH"/>
              </w:rPr>
              <w:t>GTG TAG GTA GAG GAC TAG AAT CCG CCC</w:t>
            </w:r>
          </w:p>
        </w:tc>
        <w:tc>
          <w:tcPr>
            <w:tcW w:w="4105" w:type="dxa"/>
          </w:tcPr>
          <w:p w14:paraId="12A9BB0D" w14:textId="77777777" w:rsidR="001D4E8A" w:rsidRPr="00E05CF3" w:rsidRDefault="001D4E8A" w:rsidP="004F1E24">
            <w:r w:rsidRPr="00E05CF3">
              <w:t xml:space="preserve">F primer to genotype </w:t>
            </w:r>
            <w:r w:rsidRPr="00E05CF3">
              <w:rPr>
                <w:i/>
                <w:iCs/>
              </w:rPr>
              <w:t>smo-1(zh140)</w:t>
            </w:r>
          </w:p>
        </w:tc>
      </w:tr>
      <w:tr w:rsidR="001D4E8A" w:rsidRPr="00E05CF3" w14:paraId="10297239" w14:textId="77777777" w:rsidTr="004F1E24">
        <w:tc>
          <w:tcPr>
            <w:tcW w:w="1057" w:type="dxa"/>
          </w:tcPr>
          <w:p w14:paraId="1937E1DD" w14:textId="77777777" w:rsidR="001D4E8A" w:rsidRPr="00E05CF3" w:rsidRDefault="001D4E8A" w:rsidP="004F1E24">
            <w:r w:rsidRPr="00E05CF3">
              <w:t>OAF349</w:t>
            </w:r>
          </w:p>
        </w:tc>
        <w:tc>
          <w:tcPr>
            <w:tcW w:w="4683" w:type="dxa"/>
          </w:tcPr>
          <w:p w14:paraId="0FE098E1" w14:textId="77777777" w:rsidR="001D4E8A" w:rsidRPr="00E05CF3" w:rsidRDefault="001D4E8A" w:rsidP="004F1E24">
            <w:r w:rsidRPr="00E05CF3">
              <w:t>CTA CCG TAC CCT CGT GTT GCT CGT G</w:t>
            </w:r>
          </w:p>
        </w:tc>
        <w:tc>
          <w:tcPr>
            <w:tcW w:w="4105" w:type="dxa"/>
          </w:tcPr>
          <w:p w14:paraId="3655AF0E" w14:textId="77777777" w:rsidR="001D4E8A" w:rsidRPr="00E05CF3" w:rsidRDefault="001D4E8A" w:rsidP="004F1E24">
            <w:r w:rsidRPr="00E05CF3">
              <w:t xml:space="preserve">R primer to genotype </w:t>
            </w:r>
            <w:r w:rsidRPr="00E05CF3">
              <w:rPr>
                <w:i/>
                <w:iCs/>
              </w:rPr>
              <w:t>smo-1(zh140)</w:t>
            </w:r>
          </w:p>
        </w:tc>
      </w:tr>
      <w:tr w:rsidR="001D4E8A" w:rsidRPr="00E05CF3" w14:paraId="23FFBE38" w14:textId="77777777" w:rsidTr="004F1E24">
        <w:tc>
          <w:tcPr>
            <w:tcW w:w="1057" w:type="dxa"/>
          </w:tcPr>
          <w:p w14:paraId="210FA8C9" w14:textId="77777777" w:rsidR="001D4E8A" w:rsidRPr="00E05CF3" w:rsidRDefault="001D4E8A" w:rsidP="004F1E24">
            <w:r w:rsidRPr="00E05CF3">
              <w:t>OAF350</w:t>
            </w:r>
          </w:p>
        </w:tc>
        <w:tc>
          <w:tcPr>
            <w:tcW w:w="4683" w:type="dxa"/>
          </w:tcPr>
          <w:p w14:paraId="70CAE3B5" w14:textId="77777777" w:rsidR="001D4E8A" w:rsidRPr="00E05CF3" w:rsidRDefault="001D4E8A" w:rsidP="004F1E24">
            <w:r w:rsidRPr="00E05CF3">
              <w:t>GTA CGA GTA AGC CCC ACT TCA TTC</w:t>
            </w:r>
          </w:p>
        </w:tc>
        <w:tc>
          <w:tcPr>
            <w:tcW w:w="4105" w:type="dxa"/>
          </w:tcPr>
          <w:p w14:paraId="328E9BE7" w14:textId="77777777" w:rsidR="001D4E8A" w:rsidRPr="00E05CF3" w:rsidRDefault="001D4E8A" w:rsidP="004F1E24">
            <w:r w:rsidRPr="00E05CF3">
              <w:t xml:space="preserve">F primer to genotype </w:t>
            </w:r>
            <w:r w:rsidRPr="00E05CF3">
              <w:rPr>
                <w:i/>
                <w:iCs/>
              </w:rPr>
              <w:t>gei-17(zh142)</w:t>
            </w:r>
          </w:p>
        </w:tc>
      </w:tr>
      <w:tr w:rsidR="001D4E8A" w:rsidRPr="00E05CF3" w14:paraId="62BDB903" w14:textId="77777777" w:rsidTr="004F1E24">
        <w:tc>
          <w:tcPr>
            <w:tcW w:w="1057" w:type="dxa"/>
          </w:tcPr>
          <w:p w14:paraId="253120E5" w14:textId="77777777" w:rsidR="001D4E8A" w:rsidRPr="00E05CF3" w:rsidRDefault="001D4E8A" w:rsidP="004F1E24">
            <w:r w:rsidRPr="00E05CF3">
              <w:t>OAF333</w:t>
            </w:r>
          </w:p>
        </w:tc>
        <w:tc>
          <w:tcPr>
            <w:tcW w:w="4683" w:type="dxa"/>
          </w:tcPr>
          <w:p w14:paraId="68C7ADA8" w14:textId="77777777" w:rsidR="001D4E8A" w:rsidRPr="00E05CF3" w:rsidRDefault="001D4E8A" w:rsidP="004F1E24">
            <w:r w:rsidRPr="00E05CF3">
              <w:t>CTC ACG TGT GCT GCC ATA TTT TCC TG</w:t>
            </w:r>
          </w:p>
        </w:tc>
        <w:tc>
          <w:tcPr>
            <w:tcW w:w="4105" w:type="dxa"/>
          </w:tcPr>
          <w:p w14:paraId="4F5DF646" w14:textId="77777777" w:rsidR="001D4E8A" w:rsidRPr="00E05CF3" w:rsidRDefault="001D4E8A" w:rsidP="004F1E24">
            <w:r w:rsidRPr="00E05CF3">
              <w:t xml:space="preserve">R primer to genotype </w:t>
            </w:r>
            <w:r w:rsidRPr="00E05CF3">
              <w:rPr>
                <w:i/>
                <w:iCs/>
              </w:rPr>
              <w:t>gei-17(zh142)</w:t>
            </w:r>
          </w:p>
        </w:tc>
      </w:tr>
      <w:tr w:rsidR="001D4E8A" w:rsidRPr="00E05CF3" w14:paraId="1FAE1F7B" w14:textId="77777777" w:rsidTr="004F1E24">
        <w:tc>
          <w:tcPr>
            <w:tcW w:w="1057" w:type="dxa"/>
          </w:tcPr>
          <w:p w14:paraId="236FA346" w14:textId="77777777" w:rsidR="001D4E8A" w:rsidRPr="00E05CF3" w:rsidRDefault="001D4E8A" w:rsidP="004F1E24">
            <w:r w:rsidRPr="00E05CF3">
              <w:t>OAF365</w:t>
            </w:r>
          </w:p>
        </w:tc>
        <w:tc>
          <w:tcPr>
            <w:tcW w:w="4683" w:type="dxa"/>
          </w:tcPr>
          <w:p w14:paraId="0CD77F96" w14:textId="77777777" w:rsidR="001D4E8A" w:rsidRPr="00E05CF3" w:rsidRDefault="001D4E8A" w:rsidP="004F1E24">
            <w:r w:rsidRPr="00E05CF3">
              <w:t>CAG CTC GTC ACT CAT TGC CAC GTC</w:t>
            </w:r>
          </w:p>
        </w:tc>
        <w:tc>
          <w:tcPr>
            <w:tcW w:w="4105" w:type="dxa"/>
          </w:tcPr>
          <w:p w14:paraId="42465816" w14:textId="77777777" w:rsidR="001D4E8A" w:rsidRPr="00E05CF3" w:rsidRDefault="001D4E8A" w:rsidP="004F1E24">
            <w:r w:rsidRPr="00E05CF3">
              <w:t xml:space="preserve">F primer to genotype </w:t>
            </w:r>
            <w:r w:rsidRPr="00E05CF3">
              <w:rPr>
                <w:i/>
                <w:iCs/>
              </w:rPr>
              <w:t xml:space="preserve">lin-1(zh157) </w:t>
            </w:r>
            <w:r w:rsidRPr="00E05CF3">
              <w:t>and</w:t>
            </w:r>
            <w:r w:rsidRPr="00E05CF3">
              <w:rPr>
                <w:i/>
                <w:iCs/>
              </w:rPr>
              <w:t xml:space="preserve"> lin-1(159)</w:t>
            </w:r>
          </w:p>
        </w:tc>
      </w:tr>
      <w:tr w:rsidR="001D4E8A" w:rsidRPr="00E05CF3" w14:paraId="3A70BE95" w14:textId="77777777" w:rsidTr="004F1E24">
        <w:tc>
          <w:tcPr>
            <w:tcW w:w="1057" w:type="dxa"/>
          </w:tcPr>
          <w:p w14:paraId="75FA8334" w14:textId="77777777" w:rsidR="001D4E8A" w:rsidRPr="00E05CF3" w:rsidRDefault="001D4E8A" w:rsidP="004F1E24">
            <w:r w:rsidRPr="00E05CF3">
              <w:t>OAF366</w:t>
            </w:r>
          </w:p>
        </w:tc>
        <w:tc>
          <w:tcPr>
            <w:tcW w:w="4683" w:type="dxa"/>
          </w:tcPr>
          <w:p w14:paraId="268853B5" w14:textId="77777777" w:rsidR="001D4E8A" w:rsidRPr="00E05CF3" w:rsidRDefault="001D4E8A" w:rsidP="004F1E24">
            <w:r w:rsidRPr="00E05CF3">
              <w:t>GCC CAA TCA ATG CAC CAT GTC CCC</w:t>
            </w:r>
          </w:p>
        </w:tc>
        <w:tc>
          <w:tcPr>
            <w:tcW w:w="4105" w:type="dxa"/>
          </w:tcPr>
          <w:p w14:paraId="57001D4C" w14:textId="77777777" w:rsidR="001D4E8A" w:rsidRPr="00E05CF3" w:rsidRDefault="001D4E8A" w:rsidP="004F1E24">
            <w:r w:rsidRPr="00E05CF3">
              <w:t xml:space="preserve">R primer to genotype </w:t>
            </w:r>
            <w:r w:rsidRPr="00E05CF3">
              <w:rPr>
                <w:i/>
                <w:iCs/>
              </w:rPr>
              <w:t xml:space="preserve">lin-1(zh157) </w:t>
            </w:r>
            <w:r w:rsidRPr="00E05CF3">
              <w:t>and</w:t>
            </w:r>
            <w:r w:rsidRPr="00E05CF3">
              <w:rPr>
                <w:i/>
                <w:iCs/>
              </w:rPr>
              <w:t xml:space="preserve"> lin-1(159)</w:t>
            </w:r>
          </w:p>
        </w:tc>
      </w:tr>
      <w:tr w:rsidR="001D4E8A" w:rsidRPr="00E05CF3" w14:paraId="4E2641D7" w14:textId="77777777" w:rsidTr="004F1E24">
        <w:tc>
          <w:tcPr>
            <w:tcW w:w="1057" w:type="dxa"/>
          </w:tcPr>
          <w:p w14:paraId="124C2908" w14:textId="77777777" w:rsidR="001D4E8A" w:rsidRPr="00E05CF3" w:rsidRDefault="001D4E8A" w:rsidP="004F1E24">
            <w:r w:rsidRPr="00E05CF3">
              <w:t>OAF367</w:t>
            </w:r>
          </w:p>
        </w:tc>
        <w:tc>
          <w:tcPr>
            <w:tcW w:w="4683" w:type="dxa"/>
          </w:tcPr>
          <w:p w14:paraId="0ECED5A7" w14:textId="77777777" w:rsidR="001D4E8A" w:rsidRPr="00E05CF3" w:rsidRDefault="001D4E8A" w:rsidP="004F1E24">
            <w:r w:rsidRPr="00E05CF3">
              <w:t>GAT GCA CCA TGT CTT GCC GAC</w:t>
            </w:r>
          </w:p>
        </w:tc>
        <w:tc>
          <w:tcPr>
            <w:tcW w:w="4105" w:type="dxa"/>
          </w:tcPr>
          <w:p w14:paraId="2FE70E8F" w14:textId="77777777" w:rsidR="001D4E8A" w:rsidRPr="00E05CF3" w:rsidRDefault="001D4E8A" w:rsidP="004F1E24">
            <w:r w:rsidRPr="00E05CF3">
              <w:t xml:space="preserve">F primer to genotype </w:t>
            </w:r>
            <w:r w:rsidRPr="00E05CF3">
              <w:rPr>
                <w:i/>
                <w:iCs/>
              </w:rPr>
              <w:t xml:space="preserve">lin-1(zh158) </w:t>
            </w:r>
            <w:r w:rsidRPr="00E05CF3">
              <w:t>and</w:t>
            </w:r>
            <w:r w:rsidRPr="00E05CF3">
              <w:rPr>
                <w:i/>
                <w:iCs/>
              </w:rPr>
              <w:t xml:space="preserve"> lin-1(159)</w:t>
            </w:r>
          </w:p>
        </w:tc>
      </w:tr>
      <w:tr w:rsidR="001D4E8A" w:rsidRPr="00E05CF3" w14:paraId="434959FA" w14:textId="77777777" w:rsidTr="004F1E24">
        <w:tc>
          <w:tcPr>
            <w:tcW w:w="1057" w:type="dxa"/>
          </w:tcPr>
          <w:p w14:paraId="2CB8B04B" w14:textId="77777777" w:rsidR="001D4E8A" w:rsidRPr="00E05CF3" w:rsidRDefault="001D4E8A" w:rsidP="004F1E24">
            <w:r w:rsidRPr="00E05CF3">
              <w:t>OAF368</w:t>
            </w:r>
          </w:p>
        </w:tc>
        <w:tc>
          <w:tcPr>
            <w:tcW w:w="4683" w:type="dxa"/>
          </w:tcPr>
          <w:p w14:paraId="44500942" w14:textId="77777777" w:rsidR="001D4E8A" w:rsidRPr="00E05CF3" w:rsidRDefault="001D4E8A" w:rsidP="004F1E24">
            <w:r w:rsidRPr="00E05CF3">
              <w:t>CCC AAA TCT TAC CTA TCT GTT GG</w:t>
            </w:r>
          </w:p>
        </w:tc>
        <w:tc>
          <w:tcPr>
            <w:tcW w:w="4105" w:type="dxa"/>
          </w:tcPr>
          <w:p w14:paraId="4D8004EA" w14:textId="77777777" w:rsidR="001D4E8A" w:rsidRPr="00E05CF3" w:rsidRDefault="001D4E8A" w:rsidP="004F1E24">
            <w:r w:rsidRPr="00E05CF3">
              <w:t xml:space="preserve">R primer to genotype </w:t>
            </w:r>
            <w:r w:rsidRPr="00E05CF3">
              <w:rPr>
                <w:i/>
                <w:iCs/>
              </w:rPr>
              <w:t xml:space="preserve">lin-1(zh158) </w:t>
            </w:r>
            <w:r w:rsidRPr="00E05CF3">
              <w:t>and</w:t>
            </w:r>
            <w:r w:rsidRPr="00E05CF3">
              <w:rPr>
                <w:i/>
                <w:iCs/>
              </w:rPr>
              <w:t xml:space="preserve"> lin-1(159)</w:t>
            </w:r>
          </w:p>
        </w:tc>
      </w:tr>
      <w:tr w:rsidR="001D4E8A" w:rsidRPr="00E05CF3" w14:paraId="052D5DE1" w14:textId="77777777" w:rsidTr="004F1E24">
        <w:tc>
          <w:tcPr>
            <w:tcW w:w="1057" w:type="dxa"/>
          </w:tcPr>
          <w:p w14:paraId="700DA4E8" w14:textId="77777777" w:rsidR="001D4E8A" w:rsidRPr="00E05CF3" w:rsidRDefault="001D4E8A" w:rsidP="004F1E24">
            <w:r w:rsidRPr="00E05CF3">
              <w:t>ONG5</w:t>
            </w:r>
          </w:p>
        </w:tc>
        <w:tc>
          <w:tcPr>
            <w:tcW w:w="4683" w:type="dxa"/>
          </w:tcPr>
          <w:p w14:paraId="567C575C" w14:textId="77777777" w:rsidR="001D4E8A" w:rsidRPr="00E05CF3" w:rsidRDefault="001D4E8A" w:rsidP="004F1E24">
            <w:r w:rsidRPr="00E05CF3">
              <w:t>TCG ACG GCG GCT AAT TAG CTT TCG C</w:t>
            </w:r>
          </w:p>
        </w:tc>
        <w:tc>
          <w:tcPr>
            <w:tcW w:w="4105" w:type="dxa"/>
          </w:tcPr>
          <w:p w14:paraId="7B3040A8" w14:textId="77777777" w:rsidR="001D4E8A" w:rsidRPr="00E05CF3" w:rsidRDefault="001D4E8A" w:rsidP="004F1E24">
            <w:r w:rsidRPr="00E05CF3">
              <w:t xml:space="preserve">allele-specific F primer to genotype K10A mutation in </w:t>
            </w:r>
            <w:r w:rsidRPr="00E05CF3">
              <w:rPr>
                <w:i/>
                <w:iCs/>
              </w:rPr>
              <w:t>lin-1</w:t>
            </w:r>
          </w:p>
        </w:tc>
      </w:tr>
      <w:tr w:rsidR="001D4E8A" w:rsidRPr="00E05CF3" w14:paraId="3EA9CA72" w14:textId="77777777" w:rsidTr="004F1E24">
        <w:tc>
          <w:tcPr>
            <w:tcW w:w="1057" w:type="dxa"/>
          </w:tcPr>
          <w:p w14:paraId="38772322" w14:textId="77777777" w:rsidR="001D4E8A" w:rsidRPr="00E05CF3" w:rsidRDefault="001D4E8A" w:rsidP="004F1E24">
            <w:r w:rsidRPr="00E05CF3">
              <w:t>ONG6</w:t>
            </w:r>
          </w:p>
        </w:tc>
        <w:tc>
          <w:tcPr>
            <w:tcW w:w="4683" w:type="dxa"/>
          </w:tcPr>
          <w:p w14:paraId="4D8B9123" w14:textId="77777777" w:rsidR="001D4E8A" w:rsidRPr="00E05CF3" w:rsidRDefault="001D4E8A" w:rsidP="004F1E24">
            <w:pPr>
              <w:rPr>
                <w:lang w:val="de-CH"/>
              </w:rPr>
            </w:pPr>
            <w:r w:rsidRPr="00E05CF3">
              <w:rPr>
                <w:lang w:val="de-CH"/>
              </w:rPr>
              <w:t>TCG ACG GCG GCT AAT TAG CTT TTT T</w:t>
            </w:r>
          </w:p>
        </w:tc>
        <w:tc>
          <w:tcPr>
            <w:tcW w:w="4105" w:type="dxa"/>
          </w:tcPr>
          <w:p w14:paraId="7E4BD7FC" w14:textId="77777777" w:rsidR="001D4E8A" w:rsidRPr="00E05CF3" w:rsidRDefault="001D4E8A" w:rsidP="004F1E24">
            <w:r w:rsidRPr="00E05CF3">
              <w:t xml:space="preserve">allele-specific R primer to genotype K10A mutation in </w:t>
            </w:r>
            <w:r w:rsidRPr="00E05CF3">
              <w:rPr>
                <w:i/>
                <w:iCs/>
              </w:rPr>
              <w:t>lin-1</w:t>
            </w:r>
          </w:p>
        </w:tc>
      </w:tr>
      <w:tr w:rsidR="001D4E8A" w:rsidRPr="00E05CF3" w14:paraId="275E1942" w14:textId="77777777" w:rsidTr="004F1E24">
        <w:tc>
          <w:tcPr>
            <w:tcW w:w="9845" w:type="dxa"/>
            <w:gridSpan w:val="3"/>
          </w:tcPr>
          <w:p w14:paraId="12C84079" w14:textId="77777777" w:rsidR="001D4E8A" w:rsidRPr="00E05CF3" w:rsidRDefault="001D4E8A" w:rsidP="004F1E24">
            <w:r w:rsidRPr="00E05CF3">
              <w:t>List of primers for cloning:</w:t>
            </w:r>
          </w:p>
        </w:tc>
      </w:tr>
      <w:tr w:rsidR="001D4E8A" w:rsidRPr="00E05CF3" w14:paraId="2273591C" w14:textId="77777777" w:rsidTr="004F1E24">
        <w:tc>
          <w:tcPr>
            <w:tcW w:w="1057" w:type="dxa"/>
          </w:tcPr>
          <w:p w14:paraId="5FFBAE66" w14:textId="77777777" w:rsidR="001D4E8A" w:rsidRPr="00E05CF3" w:rsidRDefault="001D4E8A" w:rsidP="004F1E24">
            <w:r w:rsidRPr="00E05CF3">
              <w:t>OAF239</w:t>
            </w:r>
          </w:p>
        </w:tc>
        <w:tc>
          <w:tcPr>
            <w:tcW w:w="8788" w:type="dxa"/>
            <w:gridSpan w:val="2"/>
          </w:tcPr>
          <w:p w14:paraId="555E6C73" w14:textId="77777777" w:rsidR="001D4E8A" w:rsidRPr="00E05CF3" w:rsidRDefault="001D4E8A" w:rsidP="004F1E24">
            <w:r w:rsidRPr="00E05CF3">
              <w:t>CGA CGG CCA GTC GCC GGC AGC GTG AAC ATG CAC ACT CTG C</w:t>
            </w:r>
          </w:p>
        </w:tc>
      </w:tr>
      <w:tr w:rsidR="001D4E8A" w:rsidRPr="00E05CF3" w14:paraId="113A97F7" w14:textId="77777777" w:rsidTr="004F1E24">
        <w:tc>
          <w:tcPr>
            <w:tcW w:w="1057" w:type="dxa"/>
          </w:tcPr>
          <w:p w14:paraId="3E2E5F23" w14:textId="77777777" w:rsidR="001D4E8A" w:rsidRPr="00E05CF3" w:rsidRDefault="001D4E8A" w:rsidP="004F1E24">
            <w:r w:rsidRPr="00E05CF3">
              <w:t>OAF334</w:t>
            </w:r>
          </w:p>
        </w:tc>
        <w:tc>
          <w:tcPr>
            <w:tcW w:w="8788" w:type="dxa"/>
            <w:gridSpan w:val="2"/>
          </w:tcPr>
          <w:p w14:paraId="1404A4FF" w14:textId="77777777" w:rsidR="001D4E8A" w:rsidRPr="00E05CF3" w:rsidRDefault="001D4E8A" w:rsidP="004F1E24">
            <w:r w:rsidRPr="00E05CF3">
              <w:t>ATG CCT AAA GAT CCA GCC AAA CCT C</w:t>
            </w:r>
          </w:p>
        </w:tc>
      </w:tr>
      <w:tr w:rsidR="001D4E8A" w:rsidRPr="00E05CF3" w14:paraId="1E977020" w14:textId="77777777" w:rsidTr="004F1E24">
        <w:tc>
          <w:tcPr>
            <w:tcW w:w="1057" w:type="dxa"/>
          </w:tcPr>
          <w:p w14:paraId="0FE4A398" w14:textId="77777777" w:rsidR="001D4E8A" w:rsidRPr="00E05CF3" w:rsidRDefault="001D4E8A" w:rsidP="004F1E24">
            <w:r w:rsidRPr="00E05CF3">
              <w:t>OAF335</w:t>
            </w:r>
          </w:p>
        </w:tc>
        <w:tc>
          <w:tcPr>
            <w:tcW w:w="8788" w:type="dxa"/>
            <w:gridSpan w:val="2"/>
          </w:tcPr>
          <w:p w14:paraId="5164AEEC" w14:textId="77777777" w:rsidR="001D4E8A" w:rsidRPr="00E05CF3" w:rsidRDefault="001D4E8A" w:rsidP="004F1E24">
            <w:r w:rsidRPr="00E05CF3">
              <w:t>CTT CAC GAA CGC CGC CGC CTC CGG G</w:t>
            </w:r>
          </w:p>
        </w:tc>
      </w:tr>
      <w:tr w:rsidR="001D4E8A" w:rsidRPr="00E05CF3" w14:paraId="6108DE5D" w14:textId="77777777" w:rsidTr="004F1E24">
        <w:tc>
          <w:tcPr>
            <w:tcW w:w="1057" w:type="dxa"/>
          </w:tcPr>
          <w:p w14:paraId="32B52DAE" w14:textId="77777777" w:rsidR="001D4E8A" w:rsidRPr="00E05CF3" w:rsidRDefault="001D4E8A" w:rsidP="004F1E24">
            <w:r w:rsidRPr="00E05CF3">
              <w:t>OAF336</w:t>
            </w:r>
          </w:p>
        </w:tc>
        <w:tc>
          <w:tcPr>
            <w:tcW w:w="8788" w:type="dxa"/>
            <w:gridSpan w:val="2"/>
          </w:tcPr>
          <w:p w14:paraId="6BA62C92" w14:textId="77777777" w:rsidR="001D4E8A" w:rsidRPr="00E05CF3" w:rsidRDefault="001D4E8A" w:rsidP="004F1E24">
            <w:r w:rsidRPr="00E05CF3">
              <w:t>GAC GGC CAG TCG CCG GCA GGA GAT CAC GAC GCA CTT TAT AG</w:t>
            </w:r>
          </w:p>
        </w:tc>
      </w:tr>
      <w:tr w:rsidR="001D4E8A" w:rsidRPr="00E05CF3" w14:paraId="785184A1" w14:textId="77777777" w:rsidTr="004F1E24">
        <w:tc>
          <w:tcPr>
            <w:tcW w:w="1057" w:type="dxa"/>
          </w:tcPr>
          <w:p w14:paraId="2C478368" w14:textId="77777777" w:rsidR="001D4E8A" w:rsidRPr="00E05CF3" w:rsidRDefault="001D4E8A" w:rsidP="004F1E24">
            <w:r w:rsidRPr="00E05CF3">
              <w:t>OAF337</w:t>
            </w:r>
          </w:p>
        </w:tc>
        <w:tc>
          <w:tcPr>
            <w:tcW w:w="8788" w:type="dxa"/>
            <w:gridSpan w:val="2"/>
          </w:tcPr>
          <w:p w14:paraId="4E88FCA7" w14:textId="77777777" w:rsidR="001D4E8A" w:rsidRPr="00E05CF3" w:rsidRDefault="001D4E8A" w:rsidP="004F1E24">
            <w:r w:rsidRPr="00E05CF3">
              <w:t>CTG CCG GCG ACT GGC CGT CGT TTT ACA AC</w:t>
            </w:r>
          </w:p>
        </w:tc>
      </w:tr>
      <w:tr w:rsidR="001D4E8A" w:rsidRPr="00E05CF3" w14:paraId="79ACCB6D" w14:textId="77777777" w:rsidTr="004F1E24">
        <w:tc>
          <w:tcPr>
            <w:tcW w:w="1057" w:type="dxa"/>
          </w:tcPr>
          <w:p w14:paraId="6A5A1F41" w14:textId="77777777" w:rsidR="001D4E8A" w:rsidRPr="00E05CF3" w:rsidRDefault="001D4E8A" w:rsidP="004F1E24">
            <w:r w:rsidRPr="00E05CF3">
              <w:t>OAF338</w:t>
            </w:r>
          </w:p>
        </w:tc>
        <w:tc>
          <w:tcPr>
            <w:tcW w:w="8788" w:type="dxa"/>
            <w:gridSpan w:val="2"/>
          </w:tcPr>
          <w:p w14:paraId="1E6DE9BD" w14:textId="77777777" w:rsidR="001D4E8A" w:rsidRPr="00E05CF3" w:rsidRDefault="001D4E8A" w:rsidP="004F1E24">
            <w:r w:rsidRPr="00E05CF3">
              <w:t>GGC TGG ATC TTT AGG CAT ATT GAT TTC AAT ACT TCC GAT TTT CCT CTG</w:t>
            </w:r>
          </w:p>
        </w:tc>
      </w:tr>
      <w:tr w:rsidR="001D4E8A" w:rsidRPr="00E05CF3" w14:paraId="5B96D29F" w14:textId="77777777" w:rsidTr="004F1E24">
        <w:tc>
          <w:tcPr>
            <w:tcW w:w="1057" w:type="dxa"/>
          </w:tcPr>
          <w:p w14:paraId="750517A5" w14:textId="77777777" w:rsidR="001D4E8A" w:rsidRPr="00E05CF3" w:rsidRDefault="001D4E8A" w:rsidP="004F1E24">
            <w:r w:rsidRPr="00E05CF3">
              <w:t>OAF339</w:t>
            </w:r>
          </w:p>
        </w:tc>
        <w:tc>
          <w:tcPr>
            <w:tcW w:w="8788" w:type="dxa"/>
            <w:gridSpan w:val="2"/>
          </w:tcPr>
          <w:p w14:paraId="5F69094E" w14:textId="77777777" w:rsidR="001D4E8A" w:rsidRPr="00E05CF3" w:rsidRDefault="001D4E8A" w:rsidP="004F1E24">
            <w:r w:rsidRPr="00E05CF3">
              <w:t>CGG CGG CGT TCG TGA AGG AGA ATC TGT ACT TTC AAT CCG GAA AG</w:t>
            </w:r>
          </w:p>
        </w:tc>
      </w:tr>
      <w:tr w:rsidR="001D4E8A" w:rsidRPr="00E05CF3" w14:paraId="67C7D8CE" w14:textId="77777777" w:rsidTr="004F1E24">
        <w:tc>
          <w:tcPr>
            <w:tcW w:w="1057" w:type="dxa"/>
          </w:tcPr>
          <w:p w14:paraId="441AFD12" w14:textId="77777777" w:rsidR="001D4E8A" w:rsidRPr="00E05CF3" w:rsidRDefault="001D4E8A" w:rsidP="004F1E24">
            <w:r w:rsidRPr="00E05CF3">
              <w:t>OAF340</w:t>
            </w:r>
          </w:p>
        </w:tc>
        <w:tc>
          <w:tcPr>
            <w:tcW w:w="8788" w:type="dxa"/>
            <w:gridSpan w:val="2"/>
          </w:tcPr>
          <w:p w14:paraId="5A6B772D" w14:textId="77777777" w:rsidR="001D4E8A" w:rsidRPr="00E05CF3" w:rsidRDefault="001D4E8A" w:rsidP="004F1E24">
            <w:r w:rsidRPr="00E05CF3">
              <w:t>CAT TCT CTT GTC ATC GTC ATC CTT G</w:t>
            </w:r>
          </w:p>
        </w:tc>
      </w:tr>
      <w:tr w:rsidR="001D4E8A" w:rsidRPr="00E05CF3" w14:paraId="41FD5ABF" w14:textId="77777777" w:rsidTr="004F1E24">
        <w:tc>
          <w:tcPr>
            <w:tcW w:w="1057" w:type="dxa"/>
          </w:tcPr>
          <w:p w14:paraId="78D54068" w14:textId="77777777" w:rsidR="001D4E8A" w:rsidRPr="00E05CF3" w:rsidRDefault="001D4E8A" w:rsidP="004F1E24">
            <w:r w:rsidRPr="00E05CF3">
              <w:t>OAF341</w:t>
            </w:r>
          </w:p>
        </w:tc>
        <w:tc>
          <w:tcPr>
            <w:tcW w:w="8788" w:type="dxa"/>
            <w:gridSpan w:val="2"/>
          </w:tcPr>
          <w:p w14:paraId="2814D35D" w14:textId="77777777" w:rsidR="001D4E8A" w:rsidRPr="00E05CF3" w:rsidRDefault="001D4E8A" w:rsidP="004F1E24">
            <w:r w:rsidRPr="00E05CF3">
              <w:t>GGA TGA CGA TGA CAA GAG AAT GTT ACC GAA TAA TCA ATG GCA AAT AC</w:t>
            </w:r>
          </w:p>
        </w:tc>
      </w:tr>
      <w:tr w:rsidR="001D4E8A" w:rsidRPr="00E05CF3" w14:paraId="30F1F385" w14:textId="77777777" w:rsidTr="004F1E24">
        <w:tc>
          <w:tcPr>
            <w:tcW w:w="1057" w:type="dxa"/>
          </w:tcPr>
          <w:p w14:paraId="2F8F2190" w14:textId="77777777" w:rsidR="001D4E8A" w:rsidRPr="00E05CF3" w:rsidRDefault="001D4E8A" w:rsidP="004F1E24">
            <w:r w:rsidRPr="00E05CF3">
              <w:t>OAF342</w:t>
            </w:r>
          </w:p>
        </w:tc>
        <w:tc>
          <w:tcPr>
            <w:tcW w:w="8788" w:type="dxa"/>
            <w:gridSpan w:val="2"/>
          </w:tcPr>
          <w:p w14:paraId="2107526D" w14:textId="77777777" w:rsidR="001D4E8A" w:rsidRPr="00E05CF3" w:rsidRDefault="001D4E8A" w:rsidP="004F1E24">
            <w:r w:rsidRPr="00E05CF3">
              <w:t>GAC CAT GTT ATC GAT TTC CTC ATA ATT TCC GTT CGG GAA ATT GG</w:t>
            </w:r>
          </w:p>
        </w:tc>
      </w:tr>
      <w:tr w:rsidR="001D4E8A" w:rsidRPr="00E05CF3" w14:paraId="2889DAC5" w14:textId="77777777" w:rsidTr="004F1E24">
        <w:tc>
          <w:tcPr>
            <w:tcW w:w="1057" w:type="dxa"/>
          </w:tcPr>
          <w:p w14:paraId="4D17F993" w14:textId="77777777" w:rsidR="001D4E8A" w:rsidRPr="00E05CF3" w:rsidRDefault="001D4E8A" w:rsidP="004F1E24">
            <w:r w:rsidRPr="00E05CF3">
              <w:t>OAF343</w:t>
            </w:r>
          </w:p>
        </w:tc>
        <w:tc>
          <w:tcPr>
            <w:tcW w:w="8788" w:type="dxa"/>
            <w:gridSpan w:val="2"/>
          </w:tcPr>
          <w:p w14:paraId="2BCE6873" w14:textId="77777777" w:rsidR="001D4E8A" w:rsidRPr="00E05CF3" w:rsidRDefault="001D4E8A" w:rsidP="004F1E24">
            <w:r w:rsidRPr="00E05CF3">
              <w:t>GGA AAT CGA TAA CAT GGT CAT AGC TGT TTC C</w:t>
            </w:r>
          </w:p>
        </w:tc>
      </w:tr>
      <w:tr w:rsidR="001D4E8A" w:rsidRPr="00E05CF3" w14:paraId="69E817FB" w14:textId="77777777" w:rsidTr="004F1E24">
        <w:tc>
          <w:tcPr>
            <w:tcW w:w="1057" w:type="dxa"/>
          </w:tcPr>
          <w:p w14:paraId="4B9A8CFC" w14:textId="77777777" w:rsidR="001D4E8A" w:rsidRPr="00E05CF3" w:rsidRDefault="001D4E8A" w:rsidP="004F1E24">
            <w:r w:rsidRPr="00E05CF3">
              <w:t>OAF344</w:t>
            </w:r>
          </w:p>
        </w:tc>
        <w:tc>
          <w:tcPr>
            <w:tcW w:w="8788" w:type="dxa"/>
            <w:gridSpan w:val="2"/>
          </w:tcPr>
          <w:p w14:paraId="031F7C16" w14:textId="77777777" w:rsidR="001D4E8A" w:rsidRPr="00E05CF3" w:rsidRDefault="001D4E8A" w:rsidP="004F1E24">
            <w:r w:rsidRPr="00E05CF3">
              <w:t>GGC TGG ATC TTT AGG CAT CGT TTA TAG CGG GAG TCT CTG AAA C</w:t>
            </w:r>
          </w:p>
        </w:tc>
      </w:tr>
      <w:tr w:rsidR="001D4E8A" w:rsidRPr="00E05CF3" w14:paraId="6ECDFF1A" w14:textId="77777777" w:rsidTr="004F1E24">
        <w:tc>
          <w:tcPr>
            <w:tcW w:w="1057" w:type="dxa"/>
          </w:tcPr>
          <w:p w14:paraId="07ECD6AD" w14:textId="77777777" w:rsidR="001D4E8A" w:rsidRPr="00E05CF3" w:rsidRDefault="001D4E8A" w:rsidP="004F1E24">
            <w:r w:rsidRPr="00E05CF3">
              <w:t>OAF345</w:t>
            </w:r>
          </w:p>
        </w:tc>
        <w:tc>
          <w:tcPr>
            <w:tcW w:w="8788" w:type="dxa"/>
            <w:gridSpan w:val="2"/>
          </w:tcPr>
          <w:p w14:paraId="23F450D7" w14:textId="77777777" w:rsidR="001D4E8A" w:rsidRPr="00E05CF3" w:rsidRDefault="001D4E8A" w:rsidP="004F1E24">
            <w:r w:rsidRPr="00E05CF3">
              <w:t>GGA TGA CGA TGA CAA GAG AAT GGC CGA TGA TGC AGC TCA AGC AGG</w:t>
            </w:r>
          </w:p>
        </w:tc>
      </w:tr>
      <w:tr w:rsidR="001D4E8A" w:rsidRPr="00E05CF3" w14:paraId="5F9426FC" w14:textId="77777777" w:rsidTr="004F1E24">
        <w:tc>
          <w:tcPr>
            <w:tcW w:w="1057" w:type="dxa"/>
          </w:tcPr>
          <w:p w14:paraId="6FC06EB8" w14:textId="77777777" w:rsidR="001D4E8A" w:rsidRPr="00E05CF3" w:rsidRDefault="001D4E8A" w:rsidP="004F1E24">
            <w:r w:rsidRPr="00E05CF3">
              <w:t>OAF346</w:t>
            </w:r>
          </w:p>
        </w:tc>
        <w:tc>
          <w:tcPr>
            <w:tcW w:w="8788" w:type="dxa"/>
            <w:gridSpan w:val="2"/>
          </w:tcPr>
          <w:p w14:paraId="446486CC" w14:textId="77777777" w:rsidR="001D4E8A" w:rsidRPr="00E05CF3" w:rsidRDefault="001D4E8A" w:rsidP="004F1E24">
            <w:r w:rsidRPr="00E05CF3">
              <w:t>GAC CAT GTT ATC GAT TTC CGA ATC TCG TGT CTC TGA TTT CTT GTC</w:t>
            </w:r>
          </w:p>
        </w:tc>
      </w:tr>
      <w:tr w:rsidR="001D4E8A" w:rsidRPr="00E05CF3" w14:paraId="6D7F18A0" w14:textId="77777777" w:rsidTr="004F1E24">
        <w:tc>
          <w:tcPr>
            <w:tcW w:w="1057" w:type="dxa"/>
          </w:tcPr>
          <w:p w14:paraId="51A87A72" w14:textId="77777777" w:rsidR="001D4E8A" w:rsidRPr="00E05CF3" w:rsidRDefault="001D4E8A" w:rsidP="004F1E24">
            <w:r w:rsidRPr="00E05CF3">
              <w:t>OAF365</w:t>
            </w:r>
          </w:p>
        </w:tc>
        <w:tc>
          <w:tcPr>
            <w:tcW w:w="8788" w:type="dxa"/>
            <w:gridSpan w:val="2"/>
          </w:tcPr>
          <w:p w14:paraId="476E4CA4" w14:textId="77777777" w:rsidR="001D4E8A" w:rsidRPr="00E05CF3" w:rsidRDefault="001D4E8A" w:rsidP="004F1E24">
            <w:r w:rsidRPr="00E05CF3">
              <w:t>CAG CTC GTC ACT CAT TGC CAC GTC</w:t>
            </w:r>
          </w:p>
        </w:tc>
      </w:tr>
      <w:tr w:rsidR="001D4E8A" w:rsidRPr="00E05CF3" w14:paraId="1DBB7BBA" w14:textId="77777777" w:rsidTr="004F1E24">
        <w:tc>
          <w:tcPr>
            <w:tcW w:w="1057" w:type="dxa"/>
          </w:tcPr>
          <w:p w14:paraId="3FE0A54A" w14:textId="77777777" w:rsidR="001D4E8A" w:rsidRPr="00E05CF3" w:rsidRDefault="001D4E8A" w:rsidP="004F1E24">
            <w:r w:rsidRPr="00E05CF3">
              <w:t>OAF366</w:t>
            </w:r>
          </w:p>
        </w:tc>
        <w:tc>
          <w:tcPr>
            <w:tcW w:w="8788" w:type="dxa"/>
            <w:gridSpan w:val="2"/>
          </w:tcPr>
          <w:p w14:paraId="2831E8C4" w14:textId="77777777" w:rsidR="001D4E8A" w:rsidRPr="00E05CF3" w:rsidRDefault="001D4E8A" w:rsidP="004F1E24">
            <w:r w:rsidRPr="00E05CF3">
              <w:t>GCC CAA TCA ATG CAC CAT GTC CCC</w:t>
            </w:r>
          </w:p>
        </w:tc>
      </w:tr>
      <w:tr w:rsidR="001D4E8A" w:rsidRPr="00E05CF3" w14:paraId="5D8E1A6B" w14:textId="77777777" w:rsidTr="004F1E24">
        <w:tc>
          <w:tcPr>
            <w:tcW w:w="1057" w:type="dxa"/>
          </w:tcPr>
          <w:p w14:paraId="3C863DDA" w14:textId="77777777" w:rsidR="001D4E8A" w:rsidRPr="00E05CF3" w:rsidRDefault="001D4E8A" w:rsidP="004F1E24">
            <w:r w:rsidRPr="00E05CF3">
              <w:t>OAF367</w:t>
            </w:r>
          </w:p>
        </w:tc>
        <w:tc>
          <w:tcPr>
            <w:tcW w:w="8788" w:type="dxa"/>
            <w:gridSpan w:val="2"/>
          </w:tcPr>
          <w:p w14:paraId="04FF9F47" w14:textId="77777777" w:rsidR="001D4E8A" w:rsidRPr="00E05CF3" w:rsidRDefault="001D4E8A" w:rsidP="004F1E24">
            <w:r w:rsidRPr="00E05CF3">
              <w:t>GAT GCA CCA TGT CTT GCC GAC</w:t>
            </w:r>
          </w:p>
        </w:tc>
      </w:tr>
      <w:tr w:rsidR="001D4E8A" w:rsidRPr="00E05CF3" w14:paraId="17F1475B" w14:textId="77777777" w:rsidTr="004F1E24">
        <w:tc>
          <w:tcPr>
            <w:tcW w:w="1057" w:type="dxa"/>
          </w:tcPr>
          <w:p w14:paraId="2F985A7B" w14:textId="77777777" w:rsidR="001D4E8A" w:rsidRPr="00E05CF3" w:rsidRDefault="001D4E8A" w:rsidP="004F1E24">
            <w:r w:rsidRPr="00E05CF3">
              <w:t>OAF368</w:t>
            </w:r>
          </w:p>
        </w:tc>
        <w:tc>
          <w:tcPr>
            <w:tcW w:w="8788" w:type="dxa"/>
            <w:gridSpan w:val="2"/>
          </w:tcPr>
          <w:p w14:paraId="02D3F1D6" w14:textId="77777777" w:rsidR="001D4E8A" w:rsidRPr="00E05CF3" w:rsidRDefault="001D4E8A" w:rsidP="004F1E24">
            <w:r w:rsidRPr="00E05CF3">
              <w:t>CCC AAA TCT TAC CTA TCT GTT GG</w:t>
            </w:r>
          </w:p>
        </w:tc>
      </w:tr>
      <w:tr w:rsidR="001D4E8A" w:rsidRPr="00E05CF3" w14:paraId="45E78FB3" w14:textId="77777777" w:rsidTr="004F1E24">
        <w:tc>
          <w:tcPr>
            <w:tcW w:w="9845" w:type="dxa"/>
            <w:gridSpan w:val="3"/>
          </w:tcPr>
          <w:p w14:paraId="1E4B32C6" w14:textId="77777777" w:rsidR="001D4E8A" w:rsidRPr="00E05CF3" w:rsidRDefault="001D4E8A" w:rsidP="004F1E24">
            <w:r>
              <w:t>ssDNA oligo for the repair template:</w:t>
            </w:r>
          </w:p>
        </w:tc>
      </w:tr>
      <w:tr w:rsidR="001D4E8A" w:rsidRPr="00E05CF3" w14:paraId="4CCE7BAA" w14:textId="77777777" w:rsidTr="004F1E24">
        <w:tc>
          <w:tcPr>
            <w:tcW w:w="1057" w:type="dxa"/>
          </w:tcPr>
          <w:p w14:paraId="5F80A197" w14:textId="77777777" w:rsidR="001D4E8A" w:rsidRPr="00E05CF3" w:rsidRDefault="001D4E8A" w:rsidP="004F1E24">
            <w:r>
              <w:t>OAF377</w:t>
            </w:r>
          </w:p>
        </w:tc>
        <w:tc>
          <w:tcPr>
            <w:tcW w:w="8788" w:type="dxa"/>
            <w:gridSpan w:val="2"/>
          </w:tcPr>
          <w:p w14:paraId="64C3F658" w14:textId="77777777" w:rsidR="001D4E8A" w:rsidRPr="00E05CF3" w:rsidRDefault="001D4E8A" w:rsidP="004F1E24">
            <w:r w:rsidRPr="00E05CF3">
              <w:rPr>
                <w:noProof/>
                <w:shd w:val="clear" w:color="auto" w:fill="FFFFFF"/>
              </w:rPr>
              <w:t>5`</w:t>
            </w:r>
            <w:r w:rsidRPr="00E05CF3">
              <w:t xml:space="preserve">GAA GGT TTG TCC ACT GAC TTC ATG ACT CGT AAA TAG TAT TCT TTT GCA GGT CGC GAA AGA GCC GCC GTC GAG TTC GGA AGA AGC CGA AGA </w:t>
            </w:r>
            <w:r w:rsidRPr="00E05CF3">
              <w:lastRenderedPageBreak/>
              <w:t>AGA AGA ATC TCC GAA ACA TAC GAT TGA GGG 3` - PAGE purified oligonucleotide.</w:t>
            </w:r>
          </w:p>
        </w:tc>
      </w:tr>
      <w:tr w:rsidR="001D4E8A" w:rsidRPr="00E05CF3" w14:paraId="44EB0060" w14:textId="77777777" w:rsidTr="004F1E24">
        <w:tc>
          <w:tcPr>
            <w:tcW w:w="1057" w:type="dxa"/>
          </w:tcPr>
          <w:p w14:paraId="286AFF9A" w14:textId="77777777" w:rsidR="001D4E8A" w:rsidRPr="00E05CF3" w:rsidRDefault="001D4E8A" w:rsidP="004F1E24">
            <w:r>
              <w:lastRenderedPageBreak/>
              <w:t>OAF378</w:t>
            </w:r>
          </w:p>
        </w:tc>
        <w:tc>
          <w:tcPr>
            <w:tcW w:w="8788" w:type="dxa"/>
            <w:gridSpan w:val="2"/>
          </w:tcPr>
          <w:p w14:paraId="2BDC7E6E" w14:textId="77777777" w:rsidR="001D4E8A" w:rsidRPr="00E05CF3" w:rsidRDefault="001D4E8A" w:rsidP="004F1E24">
            <w:r w:rsidRPr="00CA0B3B">
              <w:t>5` GTA ACT ACT GAC GCC CAC GCT CCG CCG ACC GCT GAC TTT TCC TCA AAT ATG AAC ATG AAG ATG TGT TAT GCC GCG GAC GAG AAA GAC ATT CGA CAC GAG ATT CCG TCG TTT ATG ACG TCA TTA CA 3` - PAGE purified oligonucleotide.</w:t>
            </w:r>
          </w:p>
        </w:tc>
      </w:tr>
    </w:tbl>
    <w:p w14:paraId="067A487B" w14:textId="77777777" w:rsidR="001D4E8A" w:rsidRPr="00467DA4" w:rsidRDefault="001D4E8A" w:rsidP="001D4E8A">
      <w:pPr>
        <w:pStyle w:val="Bibliography"/>
        <w:rPr>
          <w:lang w:val="en-CH"/>
        </w:rPr>
      </w:pPr>
    </w:p>
    <w:sectPr w:rsidR="001D4E8A" w:rsidRPr="00467D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E8A"/>
    <w:rsid w:val="001D4E8A"/>
    <w:rsid w:val="00443E13"/>
    <w:rsid w:val="00FE239E"/>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74B5EC62"/>
  <w15:chartTrackingRefBased/>
  <w15:docId w15:val="{3349F068-AEB3-B944-87A1-610D03A2B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Arial Unicode MS"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E8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D4E8A"/>
    <w:pPr>
      <w:tabs>
        <w:tab w:val="left" w:pos="380"/>
      </w:tabs>
      <w:spacing w:after="240"/>
      <w:ind w:left="384" w:hanging="384"/>
      <w:jc w:val="both"/>
    </w:pPr>
    <w:rPr>
      <w:rFonts w:eastAsiaTheme="minorHAnsi"/>
      <w:color w:val="000000" w:themeColor="text1"/>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2</Words>
  <Characters>2181</Characters>
  <Application>Microsoft Office Word</Application>
  <DocSecurity>0</DocSecurity>
  <Lines>18</Lines>
  <Paragraphs>5</Paragraphs>
  <ScaleCrop>false</ScaleCrop>
  <Company/>
  <LinksUpToDate>false</LinksUpToDate>
  <CharactersWithSpaces>2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ajnal</dc:creator>
  <cp:keywords/>
  <dc:description/>
  <cp:lastModifiedBy>Alex Hajnal</cp:lastModifiedBy>
  <cp:revision>1</cp:revision>
  <dcterms:created xsi:type="dcterms:W3CDTF">2022-05-20T14:18:00Z</dcterms:created>
  <dcterms:modified xsi:type="dcterms:W3CDTF">2022-05-20T14:19:00Z</dcterms:modified>
</cp:coreProperties>
</file>